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3C51A" w14:textId="37A3696D" w:rsidR="000611BE" w:rsidRDefault="00DD3E75">
      <w:r>
        <w:t>Supplemental Materials</w:t>
      </w:r>
    </w:p>
    <w:p w14:paraId="7340BCF1" w14:textId="5C3F2CE4" w:rsidR="00DD3E75" w:rsidRDefault="0085261B" w:rsidP="00DD3E75">
      <w:pPr>
        <w:pStyle w:val="Heading2"/>
      </w:pPr>
      <w:r>
        <w:t xml:space="preserve">Supplemental Figure 1 </w:t>
      </w:r>
      <w:r w:rsidR="00DD3E75">
        <w:t>UPAVAN theory of change</w:t>
      </w:r>
    </w:p>
    <w:p w14:paraId="159D700D" w14:textId="77777777" w:rsidR="00DD3E75" w:rsidRPr="00972DCE" w:rsidRDefault="00DD3E75" w:rsidP="00DD3E75">
      <w:r>
        <w:rPr>
          <w:noProof/>
          <w:lang w:eastAsia="en-GB"/>
        </w:rPr>
        <w:drawing>
          <wp:inline distT="0" distB="0" distL="0" distR="0" wp14:anchorId="53E057FF" wp14:editId="609CB118">
            <wp:extent cx="5000093" cy="7222603"/>
            <wp:effectExtent l="0" t="0" r="381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7057" cy="7232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04C03" w14:textId="77777777" w:rsidR="00DD3E75" w:rsidRDefault="00DD3E75"/>
    <w:p w14:paraId="7C174776" w14:textId="77777777" w:rsidR="00DD3E75" w:rsidRDefault="00DD3E75">
      <w:pPr>
        <w:sectPr w:rsidR="00DD3E75" w:rsidSect="00DD3E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6B58E7" w14:textId="7642CF4A" w:rsidR="00DD3E75" w:rsidRDefault="00DD3E75"/>
    <w:p w14:paraId="43FC99E1" w14:textId="77EF3556" w:rsidR="0085261B" w:rsidRDefault="0085261B" w:rsidP="0085261B">
      <w:pPr>
        <w:contextualSpacing/>
        <w:rPr>
          <w:b/>
        </w:rPr>
      </w:pPr>
      <w:r>
        <w:rPr>
          <w:b/>
        </w:rPr>
        <w:t>Supplemental Figure 2</w:t>
      </w:r>
      <w:r w:rsidR="00556BE2">
        <w:rPr>
          <w:b/>
        </w:rPr>
        <w:t xml:space="preserve">: </w:t>
      </w:r>
      <w:r w:rsidR="00556BE2" w:rsidRPr="00985086">
        <w:rPr>
          <w:b/>
          <w:bCs/>
        </w:rPr>
        <w:t>Respondent flow diagram</w:t>
      </w:r>
    </w:p>
    <w:p w14:paraId="4CA83291" w14:textId="77777777" w:rsidR="0085261B" w:rsidRDefault="0085261B" w:rsidP="0085261B">
      <w:r>
        <w:rPr>
          <w:noProof/>
          <w:lang w:eastAsia="en-GB"/>
        </w:rPr>
        <w:drawing>
          <wp:inline distT="0" distB="0" distL="0" distR="0" wp14:anchorId="42C44995" wp14:editId="7F47BD01">
            <wp:extent cx="6029251" cy="3291840"/>
            <wp:effectExtent l="0" t="0" r="381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3709" cy="3294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496F1" w14:textId="77777777" w:rsidR="0085261B" w:rsidRDefault="0085261B" w:rsidP="0085261B">
      <w:pPr>
        <w:contextualSpacing/>
        <w:rPr>
          <w:b/>
        </w:rPr>
      </w:pPr>
    </w:p>
    <w:p w14:paraId="7612CE7B" w14:textId="77777777" w:rsidR="0085261B" w:rsidRDefault="0085261B" w:rsidP="0085261B">
      <w:pPr>
        <w:contextualSpacing/>
        <w:rPr>
          <w:b/>
        </w:rPr>
        <w:sectPr w:rsidR="0085261B" w:rsidSect="002A17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3E9F12" w14:textId="2EDE245F" w:rsidR="0085261B" w:rsidRPr="00556BE2" w:rsidRDefault="00DD3E75" w:rsidP="00556BE2">
      <w:pPr>
        <w:contextualSpacing/>
        <w:rPr>
          <w:b/>
        </w:rPr>
      </w:pPr>
      <w:r>
        <w:rPr>
          <w:b/>
        </w:rPr>
        <w:lastRenderedPageBreak/>
        <w:t>Supplemental Table 1</w:t>
      </w:r>
      <w:r w:rsidR="0085261B">
        <w:rPr>
          <w:b/>
        </w:rPr>
        <w:t>: Respondent characteristics</w:t>
      </w:r>
    </w:p>
    <w:tbl>
      <w:tblPr>
        <w:tblStyle w:val="TableGrid"/>
        <w:tblW w:w="13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977"/>
        <w:gridCol w:w="1401"/>
        <w:gridCol w:w="841"/>
        <w:gridCol w:w="1405"/>
        <w:gridCol w:w="958"/>
        <w:gridCol w:w="1330"/>
        <w:gridCol w:w="967"/>
        <w:gridCol w:w="1281"/>
      </w:tblGrid>
      <w:tr w:rsidR="0085261B" w:rsidRPr="00BF055F" w14:paraId="03D3C596" w14:textId="77777777" w:rsidTr="007C055B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9336E" w14:textId="77777777" w:rsidR="0085261B" w:rsidRPr="00BF055F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BF055F">
              <w:rPr>
                <w:b/>
                <w:sz w:val="20"/>
              </w:rPr>
              <w:t>Characteristic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6DE26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 xml:space="preserve">Baseline </w:t>
            </w:r>
          </w:p>
          <w:p w14:paraId="17E533D2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>Full sample</w:t>
            </w:r>
          </w:p>
          <w:p w14:paraId="4F01B4DD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>=4446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45742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 xml:space="preserve">Baseline </w:t>
            </w:r>
          </w:p>
          <w:p w14:paraId="631431B4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>50% sub-sample</w:t>
            </w:r>
          </w:p>
          <w:p w14:paraId="18C39F1C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>=1798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BAB0C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>Baseline + Endline</w:t>
            </w:r>
          </w:p>
          <w:p w14:paraId="719DB5D6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>Full sample</w:t>
            </w:r>
          </w:p>
          <w:p w14:paraId="4A55C1B6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>=8706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3D68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>Baseline + Endline, 50% sub-sample</w:t>
            </w:r>
          </w:p>
          <w:p w14:paraId="194193E7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>=3194</w:t>
            </w:r>
          </w:p>
        </w:tc>
      </w:tr>
      <w:tr w:rsidR="0085261B" w:rsidRPr="00BF055F" w14:paraId="2678E58C" w14:textId="77777777" w:rsidTr="007C055B"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FB599" w14:textId="77777777" w:rsidR="0085261B" w:rsidRPr="00BF055F" w:rsidRDefault="0085261B" w:rsidP="007C055B">
            <w:pPr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Sociodemographic characteristics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F6B1EF" w14:textId="77777777" w:rsidR="0085261B" w:rsidRPr="008A3BAC" w:rsidRDefault="0085261B" w:rsidP="007C055B">
            <w:pPr>
              <w:contextualSpacing/>
              <w:jc w:val="center"/>
              <w:rPr>
                <w:b/>
                <w:i/>
                <w:iCs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</w:p>
        </w:tc>
        <w:tc>
          <w:tcPr>
            <w:tcW w:w="14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14E156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 xml:space="preserve">Mean (SD) or </w:t>
            </w: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 xml:space="preserve"> (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156CF9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</w:p>
        </w:tc>
        <w:tc>
          <w:tcPr>
            <w:tcW w:w="1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0256F0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 xml:space="preserve">Mean (SD) or </w:t>
            </w: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 xml:space="preserve"> (%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CDFDCA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</w:p>
        </w:tc>
        <w:tc>
          <w:tcPr>
            <w:tcW w:w="1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8E2EF6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 xml:space="preserve">Mean (SD) or </w:t>
            </w: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 xml:space="preserve"> (%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4CAC6184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i/>
                <w:iCs/>
                <w:sz w:val="20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</w:tcPr>
          <w:p w14:paraId="0C25F01B" w14:textId="77777777" w:rsidR="0085261B" w:rsidRPr="008A3BAC" w:rsidRDefault="0085261B" w:rsidP="007C055B">
            <w:pPr>
              <w:contextualSpacing/>
              <w:jc w:val="center"/>
              <w:rPr>
                <w:b/>
                <w:sz w:val="20"/>
              </w:rPr>
            </w:pPr>
            <w:r w:rsidRPr="008A3BAC">
              <w:rPr>
                <w:b/>
                <w:sz w:val="20"/>
              </w:rPr>
              <w:t xml:space="preserve">Mean (SD) or </w:t>
            </w:r>
            <w:r w:rsidRPr="008A3BAC">
              <w:rPr>
                <w:b/>
                <w:i/>
                <w:iCs/>
                <w:sz w:val="20"/>
              </w:rPr>
              <w:t>n</w:t>
            </w:r>
            <w:r w:rsidRPr="008A3BAC">
              <w:rPr>
                <w:b/>
                <w:sz w:val="20"/>
              </w:rPr>
              <w:t xml:space="preserve"> (%)</w:t>
            </w:r>
          </w:p>
        </w:tc>
      </w:tr>
      <w:tr w:rsidR="0085261B" w14:paraId="49A487FB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070AE602" w14:textId="77777777" w:rsidR="0085261B" w:rsidRPr="00DA7B37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>Mother’s age in years, mean (</w:t>
            </w:r>
            <w:proofErr w:type="spellStart"/>
            <w:r>
              <w:rPr>
                <w:sz w:val="20"/>
              </w:rPr>
              <w:t>s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48268C67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4435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09E535AB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24.5 (4.0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3948AA54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1794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33BB1DC0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24.5 (4.1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2C71224C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869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0B3D8565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24.6 (4.2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5233279E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3190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0F83AD85" w14:textId="77777777" w:rsidR="0085261B" w:rsidRPr="008A3BAC" w:rsidRDefault="0085261B" w:rsidP="007C055B">
            <w:pPr>
              <w:contextualSpacing/>
              <w:jc w:val="right"/>
              <w:rPr>
                <w:sz w:val="20"/>
              </w:rPr>
            </w:pPr>
            <w:r w:rsidRPr="008A3BAC">
              <w:rPr>
                <w:sz w:val="20"/>
              </w:rPr>
              <w:t>24.7 (4.2)</w:t>
            </w:r>
          </w:p>
        </w:tc>
      </w:tr>
      <w:tr w:rsidR="0085261B" w14:paraId="2A7D8A2E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480178A8" w14:textId="77777777" w:rsidR="0085261B" w:rsidRPr="00942027" w:rsidRDefault="0085261B" w:rsidP="007C055B">
            <w:pPr>
              <w:contextualSpacing/>
              <w:rPr>
                <w:sz w:val="20"/>
              </w:rPr>
            </w:pPr>
            <w:r w:rsidRPr="00942027">
              <w:rPr>
                <w:sz w:val="20"/>
              </w:rPr>
              <w:t>Father’s age in years, mean (</w:t>
            </w:r>
            <w:proofErr w:type="spellStart"/>
            <w:r w:rsidRPr="00942027">
              <w:rPr>
                <w:sz w:val="20"/>
              </w:rPr>
              <w:t>sd</w:t>
            </w:r>
            <w:proofErr w:type="spellEnd"/>
            <w:r w:rsidRPr="00942027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7B7EA204" w14:textId="77777777" w:rsidR="0085261B" w:rsidRPr="00942027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39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441A5D40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3.9 (12.0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42784C5F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C16B679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0.3 (6.2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2E631141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869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2999C787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4.3 (12.3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0B884283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056C6579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0.3 (6.0)</w:t>
            </w:r>
          </w:p>
        </w:tc>
      </w:tr>
      <w:tr w:rsidR="0085261B" w14:paraId="43AA2DAC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2D2ADB88" w14:textId="77777777" w:rsidR="0085261B" w:rsidRPr="003D6203" w:rsidRDefault="0085261B" w:rsidP="007C055B">
            <w:pPr>
              <w:contextualSpacing/>
              <w:rPr>
                <w:sz w:val="20"/>
              </w:rPr>
            </w:pPr>
            <w:r w:rsidRPr="003D6203">
              <w:rPr>
                <w:sz w:val="20"/>
              </w:rPr>
              <w:t>Child’s age in months, mean (</w:t>
            </w:r>
            <w:proofErr w:type="spellStart"/>
            <w:r w:rsidRPr="003D6203">
              <w:rPr>
                <w:sz w:val="20"/>
              </w:rPr>
              <w:t>sd</w:t>
            </w:r>
            <w:proofErr w:type="spellEnd"/>
            <w:r w:rsidRPr="003D6203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6034BB8F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5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620C3DE8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2.3 (6.5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0AAFC8C6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4B5FF17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2.2 (6.4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2507E0CF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 w:rsidRPr="003D6203">
              <w:rPr>
                <w:sz w:val="20"/>
              </w:rPr>
              <w:t>870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3A483BAB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 w:rsidRPr="003D6203">
              <w:rPr>
                <w:sz w:val="20"/>
              </w:rPr>
              <w:t>12.1 (6.6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0025DA21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472DD0A5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2.1 (6.6)</w:t>
            </w:r>
          </w:p>
        </w:tc>
      </w:tr>
      <w:tr w:rsidR="0085261B" w:rsidRPr="00BF055F" w14:paraId="3A85BCE2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72A6FEA4" w14:textId="77777777" w:rsidR="0085261B" w:rsidRPr="003D6203" w:rsidRDefault="0085261B" w:rsidP="007C055B">
            <w:pPr>
              <w:contextualSpacing/>
              <w:rPr>
                <w:sz w:val="20"/>
              </w:rPr>
            </w:pPr>
            <w:r w:rsidRPr="003D6203">
              <w:rPr>
                <w:sz w:val="20"/>
              </w:rPr>
              <w:t>Number of adults (</w:t>
            </w:r>
            <w:r w:rsidRPr="003D6203">
              <w:rPr>
                <w:rFonts w:cs="Calibri"/>
                <w:sz w:val="20"/>
              </w:rPr>
              <w:t>≥</w:t>
            </w:r>
            <w:r w:rsidRPr="003D6203">
              <w:rPr>
                <w:sz w:val="20"/>
              </w:rPr>
              <w:t>10 years), mean (</w:t>
            </w:r>
            <w:proofErr w:type="spellStart"/>
            <w:r w:rsidRPr="003D6203">
              <w:rPr>
                <w:sz w:val="20"/>
              </w:rPr>
              <w:t>sd</w:t>
            </w:r>
            <w:proofErr w:type="spellEnd"/>
            <w:r w:rsidRPr="003D6203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0B83CDA5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5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5A74F45A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.6 (1.8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53CF107D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49B8658C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.5 (1.6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421C9968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 w:rsidRPr="003D6203">
              <w:rPr>
                <w:sz w:val="20"/>
              </w:rPr>
              <w:t>870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5E35F3AF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 w:rsidRPr="003D6203">
              <w:rPr>
                <w:sz w:val="20"/>
              </w:rPr>
              <w:t>3.5 (1.7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56D276A9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631F156C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.4 (1.5)</w:t>
            </w:r>
          </w:p>
        </w:tc>
      </w:tr>
      <w:tr w:rsidR="0085261B" w:rsidRPr="00BF055F" w14:paraId="3D865A2C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37ABEC1D" w14:textId="77777777" w:rsidR="0085261B" w:rsidRPr="003D6203" w:rsidRDefault="0085261B" w:rsidP="007C055B">
            <w:pPr>
              <w:contextualSpacing/>
              <w:rPr>
                <w:sz w:val="20"/>
              </w:rPr>
            </w:pPr>
            <w:r w:rsidRPr="003D6203">
              <w:rPr>
                <w:sz w:val="20"/>
              </w:rPr>
              <w:t>Number of children (&lt;10 years), mean (</w:t>
            </w:r>
            <w:proofErr w:type="spellStart"/>
            <w:r w:rsidRPr="003D6203">
              <w:rPr>
                <w:sz w:val="20"/>
              </w:rPr>
              <w:t>sd</w:t>
            </w:r>
            <w:proofErr w:type="spellEnd"/>
            <w:r w:rsidRPr="003D6203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598DEF59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5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352408DE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.8 (0.9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4274F6D4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C2DF61D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.8 (0.9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2A477ADF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 w:rsidRPr="003D6203">
              <w:rPr>
                <w:sz w:val="20"/>
              </w:rPr>
              <w:t>870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134189AB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 w:rsidRPr="003D6203">
              <w:rPr>
                <w:sz w:val="20"/>
              </w:rPr>
              <w:t>1.8 (0.9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544B11A1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5EF02348" w14:textId="77777777" w:rsidR="0085261B" w:rsidRPr="003D6203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.8 (0.9)</w:t>
            </w:r>
          </w:p>
        </w:tc>
      </w:tr>
      <w:tr w:rsidR="0085261B" w:rsidRPr="00600660" w14:paraId="2EFC318E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663E1BBB" w14:textId="77777777" w:rsidR="0085261B" w:rsidRPr="00A80662" w:rsidRDefault="0085261B" w:rsidP="007C055B">
            <w:pPr>
              <w:contextualSpacing/>
              <w:rPr>
                <w:sz w:val="20"/>
              </w:rPr>
            </w:pPr>
            <w:r w:rsidRPr="00A80662">
              <w:rPr>
                <w:sz w:val="20"/>
              </w:rPr>
              <w:t>Size of landholdings, n (%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77BAB54A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00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50C9C859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6817F0E5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82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798176FA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76BE4356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 w:rsidRPr="00A80662">
              <w:rPr>
                <w:sz w:val="20"/>
              </w:rPr>
              <w:t>864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7C2A3772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7A9DFE55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7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1A32EEB4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</w:tr>
      <w:tr w:rsidR="0085261B" w:rsidRPr="00600660" w14:paraId="604956F7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1C05D6FA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 w:rsidRPr="00A80662">
              <w:rPr>
                <w:sz w:val="20"/>
              </w:rPr>
              <w:t>&lt;2.5 acres</w:t>
            </w:r>
          </w:p>
        </w:tc>
        <w:tc>
          <w:tcPr>
            <w:tcW w:w="977" w:type="dxa"/>
            <w:vMerge w:val="restart"/>
            <w:tcBorders>
              <w:left w:val="single" w:sz="4" w:space="0" w:color="auto"/>
            </w:tcBorders>
          </w:tcPr>
          <w:p w14:paraId="2714E5C0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67BEC1AD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558 (80.9)</w:t>
            </w:r>
          </w:p>
        </w:tc>
        <w:tc>
          <w:tcPr>
            <w:tcW w:w="841" w:type="dxa"/>
            <w:vMerge w:val="restart"/>
            <w:tcBorders>
              <w:left w:val="single" w:sz="4" w:space="0" w:color="auto"/>
            </w:tcBorders>
          </w:tcPr>
          <w:p w14:paraId="1C18FC44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05927E32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468 (82.3)</w:t>
            </w:r>
          </w:p>
        </w:tc>
        <w:tc>
          <w:tcPr>
            <w:tcW w:w="958" w:type="dxa"/>
            <w:vMerge w:val="restart"/>
            <w:tcBorders>
              <w:left w:val="single" w:sz="4" w:space="0" w:color="auto"/>
            </w:tcBorders>
          </w:tcPr>
          <w:p w14:paraId="5FFFEE32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7861F08B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 w:rsidRPr="00A80662">
              <w:rPr>
                <w:sz w:val="20"/>
              </w:rPr>
              <w:t>6973 (80.7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6055F26A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5C41B854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607 (82.1)</w:t>
            </w:r>
          </w:p>
        </w:tc>
      </w:tr>
      <w:tr w:rsidR="0085261B" w:rsidRPr="00600660" w14:paraId="37CB8F40" w14:textId="77777777" w:rsidTr="007C055B">
        <w:trPr>
          <w:trHeight w:val="74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789A2382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 w:rsidRPr="00A80662">
              <w:rPr>
                <w:rFonts w:cs="Calibri"/>
                <w:sz w:val="20"/>
              </w:rPr>
              <w:t>≥2.5 aces</w:t>
            </w:r>
          </w:p>
        </w:tc>
        <w:tc>
          <w:tcPr>
            <w:tcW w:w="977" w:type="dxa"/>
            <w:vMerge/>
            <w:tcBorders>
              <w:left w:val="single" w:sz="4" w:space="0" w:color="auto"/>
            </w:tcBorders>
          </w:tcPr>
          <w:p w14:paraId="4C513400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6244D4EA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842 (17.8)</w:t>
            </w:r>
          </w:p>
        </w:tc>
        <w:tc>
          <w:tcPr>
            <w:tcW w:w="841" w:type="dxa"/>
            <w:vMerge/>
            <w:tcBorders>
              <w:left w:val="single" w:sz="4" w:space="0" w:color="auto"/>
            </w:tcBorders>
          </w:tcPr>
          <w:p w14:paraId="05A90AF3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4115BC02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6 (17.7)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</w:tcPr>
          <w:p w14:paraId="79DA6740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4AB7E9E0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 w:rsidRPr="00A80662">
              <w:rPr>
                <w:sz w:val="20"/>
              </w:rPr>
              <w:t>1672 (19.3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0C94184F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287551B0" w14:textId="77777777" w:rsidR="0085261B" w:rsidRPr="00A8066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567 (17.9)</w:t>
            </w:r>
          </w:p>
        </w:tc>
      </w:tr>
      <w:tr w:rsidR="0085261B" w:rsidRPr="00600660" w14:paraId="40A94B66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17435A93" w14:textId="77777777" w:rsidR="0085261B" w:rsidRPr="007A0005" w:rsidRDefault="0085261B" w:rsidP="007C055B">
            <w:pPr>
              <w:contextualSpacing/>
              <w:rPr>
                <w:sz w:val="20"/>
                <w:szCs w:val="20"/>
              </w:rPr>
            </w:pPr>
            <w:r w:rsidRPr="007A0005">
              <w:rPr>
                <w:sz w:val="20"/>
                <w:szCs w:val="20"/>
              </w:rPr>
              <w:t>Caste, n (%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0DF68874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39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45DD95D1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60C95E4C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28336E9D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5827512E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 w:rsidRPr="007A0005">
              <w:rPr>
                <w:sz w:val="20"/>
              </w:rPr>
              <w:t>869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77622ADF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0C13B310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6AC91EA3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</w:tr>
      <w:tr w:rsidR="0085261B" w:rsidRPr="00BF055F" w14:paraId="44F7B66F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39BE6F62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 w:rsidRPr="007A0005">
              <w:rPr>
                <w:sz w:val="20"/>
              </w:rPr>
              <w:t>Scheduled Caste</w:t>
            </w:r>
          </w:p>
        </w:tc>
        <w:tc>
          <w:tcPr>
            <w:tcW w:w="977" w:type="dxa"/>
            <w:vMerge w:val="restart"/>
            <w:tcBorders>
              <w:left w:val="single" w:sz="4" w:space="0" w:color="auto"/>
            </w:tcBorders>
          </w:tcPr>
          <w:p w14:paraId="59C3C895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46F2EEFE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02 (9.1)</w:t>
            </w:r>
          </w:p>
        </w:tc>
        <w:tc>
          <w:tcPr>
            <w:tcW w:w="841" w:type="dxa"/>
            <w:vMerge w:val="restart"/>
            <w:tcBorders>
              <w:left w:val="single" w:sz="4" w:space="0" w:color="auto"/>
            </w:tcBorders>
          </w:tcPr>
          <w:p w14:paraId="70C77191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2E5CCC13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57 (8.7)</w:t>
            </w:r>
          </w:p>
        </w:tc>
        <w:tc>
          <w:tcPr>
            <w:tcW w:w="958" w:type="dxa"/>
            <w:vMerge w:val="restart"/>
            <w:tcBorders>
              <w:left w:val="single" w:sz="4" w:space="0" w:color="auto"/>
            </w:tcBorders>
          </w:tcPr>
          <w:p w14:paraId="390DCD3E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6187A348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 w:rsidRPr="007A0005">
              <w:rPr>
                <w:sz w:val="20"/>
              </w:rPr>
              <w:t>773 (8.9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2B8FE03E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499A7141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80 (8.7)</w:t>
            </w:r>
          </w:p>
        </w:tc>
      </w:tr>
      <w:tr w:rsidR="0085261B" w:rsidRPr="00BF055F" w14:paraId="5A03D02E" w14:textId="77777777" w:rsidTr="007C055B">
        <w:tc>
          <w:tcPr>
            <w:tcW w:w="425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1EA8C6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 w:rsidRPr="007A0005">
              <w:rPr>
                <w:sz w:val="20"/>
              </w:rPr>
              <w:t>Scheduled Tribe</w:t>
            </w:r>
          </w:p>
        </w:tc>
        <w:tc>
          <w:tcPr>
            <w:tcW w:w="977" w:type="dxa"/>
            <w:vMerge/>
            <w:tcBorders>
              <w:left w:val="single" w:sz="4" w:space="0" w:color="auto"/>
              <w:bottom w:val="nil"/>
            </w:tcBorders>
          </w:tcPr>
          <w:p w14:paraId="293D95B6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1" w:type="dxa"/>
            <w:tcBorders>
              <w:bottom w:val="nil"/>
              <w:right w:val="single" w:sz="4" w:space="0" w:color="auto"/>
            </w:tcBorders>
          </w:tcPr>
          <w:p w14:paraId="3AA5429B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594 (58.4)</w:t>
            </w:r>
          </w:p>
        </w:tc>
        <w:tc>
          <w:tcPr>
            <w:tcW w:w="841" w:type="dxa"/>
            <w:vMerge/>
            <w:tcBorders>
              <w:left w:val="single" w:sz="4" w:space="0" w:color="auto"/>
              <w:bottom w:val="nil"/>
            </w:tcBorders>
          </w:tcPr>
          <w:p w14:paraId="70F905D4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5" w:type="dxa"/>
            <w:tcBorders>
              <w:bottom w:val="nil"/>
              <w:right w:val="single" w:sz="4" w:space="0" w:color="auto"/>
            </w:tcBorders>
          </w:tcPr>
          <w:p w14:paraId="1C6187D6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076 (59.8)</w:t>
            </w:r>
          </w:p>
        </w:tc>
        <w:tc>
          <w:tcPr>
            <w:tcW w:w="958" w:type="dxa"/>
            <w:vMerge/>
            <w:tcBorders>
              <w:left w:val="single" w:sz="4" w:space="0" w:color="auto"/>
              <w:bottom w:val="nil"/>
            </w:tcBorders>
          </w:tcPr>
          <w:p w14:paraId="64A4CCEB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330" w:type="dxa"/>
            <w:tcBorders>
              <w:bottom w:val="nil"/>
              <w:right w:val="single" w:sz="4" w:space="0" w:color="auto"/>
            </w:tcBorders>
          </w:tcPr>
          <w:p w14:paraId="21564BB5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 w:rsidRPr="007A0005">
              <w:rPr>
                <w:sz w:val="20"/>
              </w:rPr>
              <w:t>5128 (59.0)</w:t>
            </w:r>
          </w:p>
        </w:tc>
        <w:tc>
          <w:tcPr>
            <w:tcW w:w="967" w:type="dxa"/>
            <w:tcBorders>
              <w:left w:val="single" w:sz="4" w:space="0" w:color="auto"/>
              <w:bottom w:val="nil"/>
            </w:tcBorders>
          </w:tcPr>
          <w:p w14:paraId="06A32DA8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281" w:type="dxa"/>
            <w:tcBorders>
              <w:bottom w:val="nil"/>
              <w:right w:val="single" w:sz="4" w:space="0" w:color="auto"/>
            </w:tcBorders>
          </w:tcPr>
          <w:p w14:paraId="3D1B43C6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906 (59.7)</w:t>
            </w:r>
          </w:p>
        </w:tc>
      </w:tr>
      <w:tr w:rsidR="0085261B" w:rsidRPr="00BF055F" w14:paraId="247FE5FB" w14:textId="77777777" w:rsidTr="007C055B"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58F7" w14:textId="77777777" w:rsidR="0085261B" w:rsidRPr="007A0005" w:rsidRDefault="0085261B" w:rsidP="007C055B">
            <w:pPr>
              <w:contextualSpacing/>
              <w:jc w:val="right"/>
              <w:rPr>
                <w:i/>
                <w:iCs/>
                <w:sz w:val="20"/>
              </w:rPr>
            </w:pPr>
            <w:r>
              <w:rPr>
                <w:sz w:val="20"/>
              </w:rPr>
              <w:t xml:space="preserve">Other Backward Castes &amp; </w:t>
            </w:r>
            <w:r w:rsidRPr="007A0005">
              <w:rPr>
                <w:sz w:val="20"/>
              </w:rPr>
              <w:t>Other Castes</w:t>
            </w: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9FD6EC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04D163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443 (32.5)</w:t>
            </w:r>
          </w:p>
        </w:tc>
        <w:tc>
          <w:tcPr>
            <w:tcW w:w="84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E1788A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DA1B1B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565 (31.4)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4E8D8A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98997D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 w:rsidRPr="007A0005">
              <w:rPr>
                <w:sz w:val="20"/>
              </w:rPr>
              <w:t>2794 (32.1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450649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0F0000" w14:textId="77777777" w:rsidR="0085261B" w:rsidRPr="007A0005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008 (31.6)</w:t>
            </w:r>
          </w:p>
        </w:tc>
      </w:tr>
      <w:tr w:rsidR="0085261B" w:rsidRPr="00B96ED6" w14:paraId="09BA4834" w14:textId="77777777" w:rsidTr="007C055B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689D3" w14:textId="77777777" w:rsidR="0085261B" w:rsidRPr="00B96ED6" w:rsidRDefault="0085261B" w:rsidP="007C055B">
            <w:pPr>
              <w:contextualSpacing/>
              <w:rPr>
                <w:b/>
                <w:bCs/>
                <w:sz w:val="20"/>
              </w:rPr>
            </w:pPr>
            <w:r w:rsidRPr="00B96ED6">
              <w:rPr>
                <w:b/>
                <w:bCs/>
                <w:sz w:val="20"/>
              </w:rPr>
              <w:t>Bargaining powe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0253F8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5C35A6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82F200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8ADBE5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229745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11D296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C897E3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77CB2D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5261B" w:rsidRPr="00B96ED6" w14:paraId="2F36144C" w14:textId="77777777" w:rsidTr="007C055B"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0B7F9" w14:textId="77777777" w:rsidR="0085261B" w:rsidRPr="00D2669F" w:rsidRDefault="0085261B" w:rsidP="007C055B">
            <w:pPr>
              <w:contextualSpacing/>
              <w:rPr>
                <w:b/>
                <w:bCs/>
                <w:sz w:val="20"/>
              </w:rPr>
            </w:pPr>
            <w:r w:rsidRPr="00D2669F">
              <w:rPr>
                <w:sz w:val="20"/>
              </w:rPr>
              <w:t>Woman’s asset count, mean (</w:t>
            </w:r>
            <w:proofErr w:type="spellStart"/>
            <w:r w:rsidRPr="00D2669F">
              <w:rPr>
                <w:sz w:val="20"/>
              </w:rPr>
              <w:t>sd</w:t>
            </w:r>
            <w:proofErr w:type="spellEnd"/>
            <w:r w:rsidRPr="00D2669F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</w:tcPr>
          <w:p w14:paraId="614EB76D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441</w:t>
            </w: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14:paraId="23DFC6FD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.0 (1.4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</w:tcPr>
          <w:p w14:paraId="5AE18B16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79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19A1A728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9 (1.3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69966D0A" w14:textId="77777777" w:rsidR="0085261B" w:rsidRPr="00D2669F" w:rsidRDefault="0085261B" w:rsidP="007C055B">
            <w:pPr>
              <w:contextualSpacing/>
              <w:jc w:val="right"/>
              <w:rPr>
                <w:b/>
                <w:bCs/>
                <w:sz w:val="20"/>
              </w:rPr>
            </w:pPr>
            <w:r w:rsidRPr="00D2669F">
              <w:rPr>
                <w:sz w:val="20"/>
              </w:rPr>
              <w:t>8701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4" w:space="0" w:color="auto"/>
            </w:tcBorders>
          </w:tcPr>
          <w:p w14:paraId="4AE20BB9" w14:textId="77777777" w:rsidR="0085261B" w:rsidRPr="00D2669F" w:rsidRDefault="0085261B" w:rsidP="007C055B">
            <w:pPr>
              <w:contextualSpacing/>
              <w:jc w:val="right"/>
              <w:rPr>
                <w:b/>
                <w:bCs/>
                <w:sz w:val="20"/>
              </w:rPr>
            </w:pPr>
            <w:r w:rsidRPr="00D2669F">
              <w:rPr>
                <w:sz w:val="20"/>
              </w:rPr>
              <w:t>2.0 (1.2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</w:tcPr>
          <w:p w14:paraId="5CE8920B" w14:textId="77777777" w:rsidR="0085261B" w:rsidRPr="00D2669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top w:val="nil"/>
              <w:bottom w:val="nil"/>
              <w:right w:val="single" w:sz="4" w:space="0" w:color="auto"/>
            </w:tcBorders>
          </w:tcPr>
          <w:p w14:paraId="6137A808" w14:textId="77777777" w:rsidR="0085261B" w:rsidRPr="00D2669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.9 (1.2)</w:t>
            </w:r>
          </w:p>
        </w:tc>
      </w:tr>
      <w:tr w:rsidR="0085261B" w:rsidRPr="00B96ED6" w14:paraId="3D46C75B" w14:textId="77777777" w:rsidTr="007C055B"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575D6" w14:textId="77777777" w:rsidR="0085261B" w:rsidRPr="00D2669F" w:rsidRDefault="0085261B" w:rsidP="007C055B">
            <w:pPr>
              <w:contextualSpacing/>
              <w:rPr>
                <w:b/>
                <w:bCs/>
                <w:sz w:val="20"/>
              </w:rPr>
            </w:pPr>
            <w:r w:rsidRPr="00D2669F">
              <w:rPr>
                <w:sz w:val="20"/>
              </w:rPr>
              <w:t>Household asset count, mean (</w:t>
            </w:r>
            <w:proofErr w:type="spellStart"/>
            <w:r w:rsidRPr="00D2669F">
              <w:rPr>
                <w:sz w:val="20"/>
              </w:rPr>
              <w:t>sd</w:t>
            </w:r>
            <w:proofErr w:type="spellEnd"/>
            <w:r w:rsidRPr="00D2669F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</w:tcPr>
          <w:p w14:paraId="74765E7E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442</w:t>
            </w: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14:paraId="7C13FA1C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.0 (1.6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</w:tcPr>
          <w:p w14:paraId="256F0B92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79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301B9C35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.9 (1.6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2E4471A0" w14:textId="77777777" w:rsidR="0085261B" w:rsidRPr="00D2669F" w:rsidRDefault="0085261B" w:rsidP="007C055B">
            <w:pPr>
              <w:contextualSpacing/>
              <w:jc w:val="right"/>
              <w:rPr>
                <w:b/>
                <w:bCs/>
                <w:sz w:val="20"/>
              </w:rPr>
            </w:pPr>
            <w:r w:rsidRPr="00D2669F">
              <w:rPr>
                <w:sz w:val="20"/>
              </w:rPr>
              <w:t xml:space="preserve">8702 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4" w:space="0" w:color="auto"/>
            </w:tcBorders>
          </w:tcPr>
          <w:p w14:paraId="12C7CED6" w14:textId="77777777" w:rsidR="0085261B" w:rsidRPr="00D2669F" w:rsidRDefault="0085261B" w:rsidP="007C055B">
            <w:pPr>
              <w:contextualSpacing/>
              <w:jc w:val="right"/>
              <w:rPr>
                <w:b/>
                <w:bCs/>
                <w:sz w:val="20"/>
              </w:rPr>
            </w:pPr>
            <w:r w:rsidRPr="00D2669F">
              <w:rPr>
                <w:sz w:val="20"/>
              </w:rPr>
              <w:t>6.0 (1.6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</w:tcPr>
          <w:p w14:paraId="165694B4" w14:textId="77777777" w:rsidR="0085261B" w:rsidRPr="00D2669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3</w:t>
            </w:r>
          </w:p>
        </w:tc>
        <w:tc>
          <w:tcPr>
            <w:tcW w:w="1281" w:type="dxa"/>
            <w:tcBorders>
              <w:top w:val="nil"/>
              <w:bottom w:val="nil"/>
              <w:right w:val="single" w:sz="4" w:space="0" w:color="auto"/>
            </w:tcBorders>
          </w:tcPr>
          <w:p w14:paraId="12937045" w14:textId="77777777" w:rsidR="0085261B" w:rsidRPr="00D2669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5.9 (1.6)</w:t>
            </w:r>
          </w:p>
        </w:tc>
      </w:tr>
      <w:tr w:rsidR="0085261B" w:rsidRPr="00B96ED6" w14:paraId="708C32E5" w14:textId="77777777" w:rsidTr="007C055B"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AC20D" w14:textId="77777777" w:rsidR="0085261B" w:rsidRPr="00BD71F9" w:rsidRDefault="0085261B" w:rsidP="007C055B">
            <w:pPr>
              <w:contextualSpacing/>
              <w:rPr>
                <w:b/>
                <w:bCs/>
                <w:sz w:val="20"/>
              </w:rPr>
            </w:pPr>
            <w:r w:rsidRPr="00BD71F9">
              <w:rPr>
                <w:sz w:val="20"/>
              </w:rPr>
              <w:t>Woman’s asset share, mean (</w:t>
            </w:r>
            <w:proofErr w:type="spellStart"/>
            <w:r w:rsidRPr="00BD71F9">
              <w:rPr>
                <w:sz w:val="20"/>
              </w:rPr>
              <w:t>sd</w:t>
            </w:r>
            <w:proofErr w:type="spellEnd"/>
            <w:r w:rsidRPr="00BD71F9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</w:tcPr>
          <w:p w14:paraId="37D35E51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439</w:t>
            </w: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14:paraId="42D60AFD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 (0.2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</w:tcBorders>
          </w:tcPr>
          <w:p w14:paraId="28706347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797 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7A9D6CB0" w14:textId="77777777" w:rsidR="0085261B" w:rsidRPr="00474D8F" w:rsidRDefault="0085261B" w:rsidP="007C055B">
            <w:pPr>
              <w:contextualSpacing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 (0.2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045F8A3C" w14:textId="77777777" w:rsidR="0085261B" w:rsidRPr="00BD71F9" w:rsidRDefault="0085261B" w:rsidP="007C055B">
            <w:pPr>
              <w:contextualSpacing/>
              <w:jc w:val="right"/>
              <w:rPr>
                <w:b/>
                <w:bCs/>
                <w:sz w:val="20"/>
              </w:rPr>
            </w:pPr>
            <w:r w:rsidRPr="00BD71F9">
              <w:rPr>
                <w:sz w:val="20"/>
              </w:rPr>
              <w:t>8699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4" w:space="0" w:color="auto"/>
            </w:tcBorders>
          </w:tcPr>
          <w:p w14:paraId="6046E1A8" w14:textId="77777777" w:rsidR="0085261B" w:rsidRPr="00BD71F9" w:rsidRDefault="0085261B" w:rsidP="007C055B">
            <w:pPr>
              <w:contextualSpacing/>
              <w:jc w:val="right"/>
              <w:rPr>
                <w:b/>
                <w:bCs/>
                <w:sz w:val="20"/>
              </w:rPr>
            </w:pPr>
            <w:r w:rsidRPr="00BD71F9">
              <w:rPr>
                <w:sz w:val="20"/>
              </w:rPr>
              <w:t>0.3 (0.2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</w:tcPr>
          <w:p w14:paraId="1A4BDD46" w14:textId="77777777" w:rsidR="0085261B" w:rsidRPr="00BD71F9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3</w:t>
            </w:r>
          </w:p>
        </w:tc>
        <w:tc>
          <w:tcPr>
            <w:tcW w:w="1281" w:type="dxa"/>
            <w:tcBorders>
              <w:top w:val="nil"/>
              <w:bottom w:val="nil"/>
              <w:right w:val="single" w:sz="4" w:space="0" w:color="auto"/>
            </w:tcBorders>
          </w:tcPr>
          <w:p w14:paraId="6B7487D7" w14:textId="77777777" w:rsidR="0085261B" w:rsidRPr="00BD71F9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0.3 (0.2)</w:t>
            </w:r>
          </w:p>
        </w:tc>
      </w:tr>
      <w:tr w:rsidR="0085261B" w:rsidRPr="00BF055F" w14:paraId="71CCE798" w14:textId="77777777" w:rsidTr="007C055B">
        <w:tc>
          <w:tcPr>
            <w:tcW w:w="425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897BB1" w14:textId="77777777" w:rsidR="0085261B" w:rsidRPr="006B3A22" w:rsidRDefault="0085261B" w:rsidP="007C055B">
            <w:pPr>
              <w:contextualSpacing/>
              <w:rPr>
                <w:sz w:val="20"/>
              </w:rPr>
            </w:pPr>
            <w:r w:rsidRPr="006B3A22">
              <w:rPr>
                <w:sz w:val="20"/>
              </w:rPr>
              <w:t>Woman’s education in years, mean (</w:t>
            </w:r>
            <w:proofErr w:type="spellStart"/>
            <w:r w:rsidRPr="006B3A22">
              <w:rPr>
                <w:sz w:val="20"/>
              </w:rPr>
              <w:t>sd</w:t>
            </w:r>
            <w:proofErr w:type="spellEnd"/>
            <w:r w:rsidRPr="006B3A22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</w:tcBorders>
          </w:tcPr>
          <w:p w14:paraId="2E5B22EC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5</w:t>
            </w:r>
          </w:p>
        </w:tc>
        <w:tc>
          <w:tcPr>
            <w:tcW w:w="1401" w:type="dxa"/>
            <w:tcBorders>
              <w:top w:val="nil"/>
              <w:right w:val="single" w:sz="4" w:space="0" w:color="auto"/>
            </w:tcBorders>
          </w:tcPr>
          <w:p w14:paraId="7957879B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6.4 (4.5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</w:tcBorders>
          </w:tcPr>
          <w:p w14:paraId="2DFA3747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top w:val="nil"/>
              <w:right w:val="single" w:sz="4" w:space="0" w:color="auto"/>
            </w:tcBorders>
          </w:tcPr>
          <w:p w14:paraId="73275CE8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6.2 (4.4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</w:tcBorders>
          </w:tcPr>
          <w:p w14:paraId="48242060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 w:rsidRPr="006B3A22">
              <w:rPr>
                <w:sz w:val="20"/>
              </w:rPr>
              <w:t>8705</w:t>
            </w:r>
          </w:p>
        </w:tc>
        <w:tc>
          <w:tcPr>
            <w:tcW w:w="1330" w:type="dxa"/>
            <w:tcBorders>
              <w:top w:val="nil"/>
              <w:right w:val="single" w:sz="4" w:space="0" w:color="auto"/>
            </w:tcBorders>
          </w:tcPr>
          <w:p w14:paraId="2CFAD286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 w:rsidRPr="006B3A22">
              <w:rPr>
                <w:sz w:val="20"/>
              </w:rPr>
              <w:t>6.6 (4.5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</w:tcBorders>
          </w:tcPr>
          <w:p w14:paraId="2D6B3BBE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top w:val="nil"/>
              <w:right w:val="single" w:sz="4" w:space="0" w:color="auto"/>
            </w:tcBorders>
          </w:tcPr>
          <w:p w14:paraId="05DFB26E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6.4 (4.5)</w:t>
            </w:r>
          </w:p>
        </w:tc>
      </w:tr>
      <w:tr w:rsidR="0085261B" w:rsidRPr="00BF055F" w14:paraId="7839A8B6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5CDDB6EA" w14:textId="77777777" w:rsidR="0085261B" w:rsidRPr="006B3A22" w:rsidRDefault="0085261B" w:rsidP="007C055B">
            <w:pPr>
              <w:contextualSpacing/>
              <w:rPr>
                <w:sz w:val="20"/>
              </w:rPr>
            </w:pPr>
            <w:r w:rsidRPr="006B3A22">
              <w:rPr>
                <w:sz w:val="20"/>
              </w:rPr>
              <w:t>Spouse’s education in years, mean (</w:t>
            </w:r>
            <w:proofErr w:type="spellStart"/>
            <w:r w:rsidRPr="006B3A22">
              <w:rPr>
                <w:sz w:val="20"/>
              </w:rPr>
              <w:t>sd</w:t>
            </w:r>
            <w:proofErr w:type="spellEnd"/>
            <w:r w:rsidRPr="006B3A22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40BF2339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3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7FB710FA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7.3 (4.2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2D134DC5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7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589B3749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7.1 (4.2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55A4D89D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 w:rsidRPr="006B3A22">
              <w:rPr>
                <w:sz w:val="20"/>
              </w:rPr>
              <w:t>8700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3016EADC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 w:rsidRPr="006B3A22">
              <w:rPr>
                <w:sz w:val="20"/>
              </w:rPr>
              <w:t>7.4 (4.1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7A3CBC01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3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07057A83" w14:textId="77777777" w:rsidR="0085261B" w:rsidRPr="006B3A22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7.2 (4.1)</w:t>
            </w:r>
          </w:p>
        </w:tc>
      </w:tr>
      <w:tr w:rsidR="0085261B" w:rsidRPr="00BF055F" w14:paraId="16D22D06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570A4600" w14:textId="77777777" w:rsidR="0085261B" w:rsidRPr="00C41AC1" w:rsidRDefault="0085261B" w:rsidP="007C055B">
            <w:pPr>
              <w:contextualSpacing/>
              <w:rPr>
                <w:sz w:val="20"/>
              </w:rPr>
            </w:pPr>
            <w:r w:rsidRPr="00C41AC1">
              <w:rPr>
                <w:sz w:val="20"/>
              </w:rPr>
              <w:t>Woman’s education share, mean (</w:t>
            </w:r>
            <w:proofErr w:type="spellStart"/>
            <w:r w:rsidRPr="00C41AC1">
              <w:rPr>
                <w:sz w:val="20"/>
              </w:rPr>
              <w:t>sd</w:t>
            </w:r>
            <w:proofErr w:type="spellEnd"/>
            <w:r w:rsidRPr="00C41AC1"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402C5FD1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3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0164AB66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0.4 (0.2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0E100CB3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8C3DBB0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0.4 (0.2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2CCFB7CF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 w:rsidRPr="00C41AC1">
              <w:rPr>
                <w:sz w:val="20"/>
              </w:rPr>
              <w:t>8700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37CB3942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 w:rsidRPr="00C41AC1">
              <w:rPr>
                <w:sz w:val="20"/>
              </w:rPr>
              <w:t>0.4 (0.2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0A606BE3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3017A999" w14:textId="77777777" w:rsidR="0085261B" w:rsidRPr="00C41AC1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0.4 (0.2)</w:t>
            </w:r>
          </w:p>
        </w:tc>
      </w:tr>
      <w:tr w:rsidR="0085261B" w:rsidRPr="00BF055F" w14:paraId="06BFAF0F" w14:textId="77777777" w:rsidTr="007C055B"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FBE0" w14:textId="77777777" w:rsidR="0085261B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>Women’s decision-making, mean (</w:t>
            </w:r>
            <w:proofErr w:type="spellStart"/>
            <w:r>
              <w:rPr>
                <w:sz w:val="20"/>
              </w:rPr>
              <w:t>s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6C78CC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4446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62FB55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.2 (1.3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50C1D2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287C3E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.2 (1.2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332008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8706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608DA6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.5 (1.4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2702BA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A0894B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2.5 (1.4)</w:t>
            </w:r>
          </w:p>
        </w:tc>
      </w:tr>
      <w:tr w:rsidR="0085261B" w:rsidRPr="00B96ED6" w14:paraId="22861526" w14:textId="77777777" w:rsidTr="007C055B"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AB7765" w14:textId="77777777" w:rsidR="0085261B" w:rsidRPr="00B96ED6" w:rsidRDefault="0085261B" w:rsidP="007C055B">
            <w:pPr>
              <w:contextualSpacing/>
              <w:rPr>
                <w:b/>
                <w:bCs/>
                <w:sz w:val="20"/>
              </w:rPr>
            </w:pPr>
            <w:r w:rsidRPr="00B96ED6">
              <w:rPr>
                <w:b/>
                <w:bCs/>
                <w:sz w:val="20"/>
              </w:rPr>
              <w:t>Cooperation</w:t>
            </w:r>
            <w:r>
              <w:rPr>
                <w:b/>
                <w:bCs/>
                <w:sz w:val="20"/>
              </w:rPr>
              <w:t xml:space="preserve"> and time us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</w:tcPr>
          <w:p w14:paraId="07100B5D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right w:val="single" w:sz="4" w:space="0" w:color="auto"/>
            </w:tcBorders>
          </w:tcPr>
          <w:p w14:paraId="0D90AA52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14:paraId="01E2CF1B" w14:textId="77777777" w:rsidR="0085261B" w:rsidRPr="00E97DF0" w:rsidRDefault="0085261B" w:rsidP="007C055B">
            <w:pPr>
              <w:contextualSpacing/>
              <w:jc w:val="center"/>
              <w:rPr>
                <w:bCs/>
                <w:sz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right w:val="single" w:sz="4" w:space="0" w:color="auto"/>
            </w:tcBorders>
          </w:tcPr>
          <w:p w14:paraId="752FFE0C" w14:textId="77777777" w:rsidR="0085261B" w:rsidRPr="00E97DF0" w:rsidRDefault="0085261B" w:rsidP="007C055B">
            <w:pPr>
              <w:contextualSpacing/>
              <w:jc w:val="center"/>
              <w:rPr>
                <w:bCs/>
                <w:sz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</w:tcBorders>
          </w:tcPr>
          <w:p w14:paraId="4D31F7E4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right w:val="single" w:sz="4" w:space="0" w:color="auto"/>
            </w:tcBorders>
          </w:tcPr>
          <w:p w14:paraId="10FFB508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3CD0A728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</w:tcPr>
          <w:p w14:paraId="2BA98CAA" w14:textId="77777777" w:rsidR="0085261B" w:rsidRPr="00B96ED6" w:rsidRDefault="0085261B" w:rsidP="007C055B">
            <w:pPr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5261B" w:rsidRPr="00BF055F" w14:paraId="73FA1093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0CE61FE9" w14:textId="77777777" w:rsidR="0085261B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>Mother’s hours on childcare, mean (</w:t>
            </w:r>
            <w:proofErr w:type="spellStart"/>
            <w:r>
              <w:rPr>
                <w:sz w:val="20"/>
              </w:rPr>
              <w:t>s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7362DD99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32DC1A03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40DEC06D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bCs/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3C88FF8C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bCs/>
                <w:sz w:val="20"/>
              </w:rPr>
              <w:t>9.8 (2.6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6EC0718D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67D12A4D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5E50C462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5B8AB978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9.6 (2.9)</w:t>
            </w:r>
          </w:p>
        </w:tc>
      </w:tr>
      <w:tr w:rsidR="0085261B" w:rsidRPr="00BF055F" w14:paraId="3C0045A6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5B5ACB64" w14:textId="77777777" w:rsidR="0085261B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>Father’s hours on childcare, mean (</w:t>
            </w:r>
            <w:proofErr w:type="spellStart"/>
            <w:r>
              <w:rPr>
                <w:sz w:val="20"/>
              </w:rPr>
              <w:t>s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45399C10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4E24D865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768E7893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52B49018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.3 (1.8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7408C9BF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1030AD36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367197CE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3ED9939A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.4 (2.0)</w:t>
            </w:r>
          </w:p>
        </w:tc>
      </w:tr>
      <w:tr w:rsidR="0085261B" w:rsidRPr="00BF055F" w14:paraId="3CF0D3C6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717CCED0" w14:textId="77777777" w:rsidR="0085261B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 xml:space="preserve">Men’s care share 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5C16F5C6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77DFA2A4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596F5521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F21AE07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0.2 (0.1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6A1E109E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1E706194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585C3EFC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 xml:space="preserve">3194 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65E929AE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0.3 (0.1)</w:t>
            </w:r>
          </w:p>
        </w:tc>
      </w:tr>
      <w:tr w:rsidR="0085261B" w:rsidRPr="00BF055F" w14:paraId="7B20C84E" w14:textId="77777777" w:rsidTr="007C055B">
        <w:tc>
          <w:tcPr>
            <w:tcW w:w="425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DF92B6B" w14:textId="77777777" w:rsidR="0085261B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>Mother hours on other work, mean (</w:t>
            </w:r>
            <w:proofErr w:type="spellStart"/>
            <w:r>
              <w:rPr>
                <w:sz w:val="20"/>
              </w:rPr>
              <w:t>s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  <w:bottom w:val="nil"/>
            </w:tcBorders>
          </w:tcPr>
          <w:p w14:paraId="5B039591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01" w:type="dxa"/>
            <w:tcBorders>
              <w:bottom w:val="nil"/>
              <w:right w:val="single" w:sz="4" w:space="0" w:color="auto"/>
            </w:tcBorders>
          </w:tcPr>
          <w:p w14:paraId="338DB285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1" w:type="dxa"/>
            <w:tcBorders>
              <w:left w:val="single" w:sz="4" w:space="0" w:color="auto"/>
              <w:bottom w:val="nil"/>
            </w:tcBorders>
          </w:tcPr>
          <w:p w14:paraId="5E065FCC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bottom w:val="nil"/>
              <w:right w:val="single" w:sz="4" w:space="0" w:color="auto"/>
            </w:tcBorders>
          </w:tcPr>
          <w:p w14:paraId="3595F9E4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1.0 (2.4)</w:t>
            </w:r>
          </w:p>
        </w:tc>
        <w:tc>
          <w:tcPr>
            <w:tcW w:w="958" w:type="dxa"/>
            <w:tcBorders>
              <w:left w:val="single" w:sz="4" w:space="0" w:color="auto"/>
              <w:bottom w:val="nil"/>
            </w:tcBorders>
          </w:tcPr>
          <w:p w14:paraId="55A05F11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30" w:type="dxa"/>
            <w:tcBorders>
              <w:bottom w:val="nil"/>
              <w:right w:val="single" w:sz="4" w:space="0" w:color="auto"/>
            </w:tcBorders>
          </w:tcPr>
          <w:p w14:paraId="046BF4B5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7" w:type="dxa"/>
            <w:tcBorders>
              <w:left w:val="single" w:sz="4" w:space="0" w:color="auto"/>
              <w:bottom w:val="nil"/>
            </w:tcBorders>
          </w:tcPr>
          <w:p w14:paraId="3C977BF3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bottom w:val="nil"/>
              <w:right w:val="single" w:sz="4" w:space="0" w:color="auto"/>
            </w:tcBorders>
          </w:tcPr>
          <w:p w14:paraId="1A7AFBF6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1.0 (2.4)</w:t>
            </w:r>
          </w:p>
        </w:tc>
      </w:tr>
      <w:tr w:rsidR="0085261B" w:rsidRPr="00BF055F" w14:paraId="0602E594" w14:textId="77777777" w:rsidTr="007C055B"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6487" w14:textId="77777777" w:rsidR="0085261B" w:rsidRDefault="0085261B" w:rsidP="007C055B">
            <w:pPr>
              <w:contextualSpacing/>
              <w:rPr>
                <w:sz w:val="20"/>
              </w:rPr>
            </w:pPr>
            <w:r>
              <w:rPr>
                <w:sz w:val="20"/>
              </w:rPr>
              <w:t>Father hours on other work, mean (</w:t>
            </w:r>
            <w:proofErr w:type="spellStart"/>
            <w:r>
              <w:rPr>
                <w:sz w:val="20"/>
              </w:rPr>
              <w:t>s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6A6330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6C019B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8650A1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D0089B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8.1 (3.0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E6ED29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252957" w14:textId="77777777" w:rsidR="0085261B" w:rsidRPr="00BF055F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AFDABB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66EF9C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  <w:r>
              <w:rPr>
                <w:sz w:val="20"/>
              </w:rPr>
              <w:t>8.6 (3.0)</w:t>
            </w:r>
          </w:p>
        </w:tc>
      </w:tr>
      <w:tr w:rsidR="0085261B" w:rsidRPr="00BF055F" w14:paraId="4696DE4B" w14:textId="77777777" w:rsidTr="007C055B"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E1131" w14:textId="77777777" w:rsidR="0085261B" w:rsidRPr="00DA7B37" w:rsidRDefault="0085261B" w:rsidP="007C055B">
            <w:pPr>
              <w:contextualSpacing/>
              <w:rPr>
                <w:sz w:val="20"/>
              </w:rPr>
            </w:pPr>
            <w:r>
              <w:rPr>
                <w:b/>
                <w:sz w:val="20"/>
                <w:szCs w:val="20"/>
              </w:rPr>
              <w:t>Dietary diversity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566801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E0DB16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041A3F9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3C5E26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F4B7B6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38AE23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1F7D5992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</w:tcPr>
          <w:p w14:paraId="26E1FC40" w14:textId="77777777" w:rsidR="0085261B" w:rsidRDefault="0085261B" w:rsidP="007C055B">
            <w:pPr>
              <w:contextualSpacing/>
              <w:jc w:val="right"/>
              <w:rPr>
                <w:sz w:val="20"/>
              </w:rPr>
            </w:pPr>
          </w:p>
        </w:tc>
      </w:tr>
      <w:tr w:rsidR="0085261B" w:rsidRPr="00BF055F" w14:paraId="651DA8C5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24DAC22F" w14:textId="77777777" w:rsidR="0085261B" w:rsidRPr="00616D00" w:rsidRDefault="0085261B" w:rsidP="007C055B">
            <w:pPr>
              <w:contextualSpacing/>
              <w:rPr>
                <w:sz w:val="20"/>
                <w:szCs w:val="20"/>
              </w:rPr>
            </w:pPr>
            <w:r w:rsidRPr="00616D00">
              <w:rPr>
                <w:sz w:val="20"/>
                <w:szCs w:val="20"/>
              </w:rPr>
              <w:t>Women’s dietary diversity score, mean</w:t>
            </w:r>
            <w:r>
              <w:rPr>
                <w:sz w:val="20"/>
                <w:szCs w:val="20"/>
              </w:rPr>
              <w:t xml:space="preserve"> </w:t>
            </w:r>
            <w:r w:rsidRPr="00616D00">
              <w:rPr>
                <w:sz w:val="20"/>
                <w:szCs w:val="20"/>
              </w:rPr>
              <w:t>(</w:t>
            </w:r>
            <w:proofErr w:type="spellStart"/>
            <w:r w:rsidRPr="00616D00">
              <w:rPr>
                <w:sz w:val="20"/>
                <w:szCs w:val="20"/>
              </w:rPr>
              <w:t>sd</w:t>
            </w:r>
            <w:proofErr w:type="spellEnd"/>
            <w:r w:rsidRPr="00616D00"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77583DDE" w14:textId="77777777" w:rsidR="0085261B" w:rsidRPr="009C36C1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8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0F4A61B7" w14:textId="77777777" w:rsidR="0085261B" w:rsidRPr="009C36C1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1.1)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33936AE5" w14:textId="77777777" w:rsidR="0085261B" w:rsidRPr="009C36C1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39789C9F" w14:textId="77777777" w:rsidR="0085261B" w:rsidRPr="009C36C1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1.1)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631D59E6" w14:textId="77777777" w:rsidR="0085261B" w:rsidRPr="009C36C1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8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780EBA19" w14:textId="77777777" w:rsidR="0085261B" w:rsidRPr="009C36C1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3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68064059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94 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52DF8C7E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2)</w:t>
            </w:r>
          </w:p>
        </w:tc>
      </w:tr>
      <w:tr w:rsidR="0085261B" w:rsidRPr="00BF055F" w14:paraId="4477F702" w14:textId="77777777" w:rsidTr="007C055B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14:paraId="3DE07618" w14:textId="77777777" w:rsidR="0085261B" w:rsidRPr="00616D00" w:rsidRDefault="0085261B" w:rsidP="007C055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children </w:t>
            </w:r>
            <w:r>
              <w:rPr>
                <w:rFonts w:cs="Calibri"/>
                <w:sz w:val="20"/>
              </w:rPr>
              <w:t>≥ 6 months</w:t>
            </w: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671F391A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7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33DE981A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7D7DE85F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624876ED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11074A07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5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14:paraId="5FAF9F8B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6F888FC1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8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14:paraId="64FFCD68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85261B" w:rsidRPr="00BF055F" w14:paraId="54031794" w14:textId="77777777" w:rsidTr="007C055B"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D49A" w14:textId="77777777" w:rsidR="0085261B" w:rsidRPr="00616D00" w:rsidRDefault="0085261B" w:rsidP="007C055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’s dietary diversity score, 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</w:tcPr>
          <w:p w14:paraId="7D27FFB8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9</w:t>
            </w:r>
          </w:p>
        </w:tc>
        <w:tc>
          <w:tcPr>
            <w:tcW w:w="1401" w:type="dxa"/>
            <w:tcBorders>
              <w:bottom w:val="single" w:sz="4" w:space="0" w:color="auto"/>
              <w:right w:val="single" w:sz="4" w:space="0" w:color="auto"/>
            </w:tcBorders>
          </w:tcPr>
          <w:p w14:paraId="028A25A4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1.3)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08D2B85B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  <w:tc>
          <w:tcPr>
            <w:tcW w:w="1405" w:type="dxa"/>
            <w:tcBorders>
              <w:bottom w:val="single" w:sz="4" w:space="0" w:color="auto"/>
              <w:right w:val="single" w:sz="4" w:space="0" w:color="auto"/>
            </w:tcBorders>
          </w:tcPr>
          <w:p w14:paraId="16F7423F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3)</w:t>
            </w:r>
          </w:p>
        </w:tc>
        <w:tc>
          <w:tcPr>
            <w:tcW w:w="958" w:type="dxa"/>
            <w:tcBorders>
              <w:left w:val="single" w:sz="4" w:space="0" w:color="auto"/>
              <w:bottom w:val="single" w:sz="4" w:space="0" w:color="auto"/>
            </w:tcBorders>
          </w:tcPr>
          <w:p w14:paraId="26B5246D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6</w:t>
            </w:r>
          </w:p>
        </w:tc>
        <w:tc>
          <w:tcPr>
            <w:tcW w:w="1330" w:type="dxa"/>
            <w:tcBorders>
              <w:bottom w:val="single" w:sz="4" w:space="0" w:color="auto"/>
              <w:right w:val="single" w:sz="4" w:space="0" w:color="auto"/>
            </w:tcBorders>
          </w:tcPr>
          <w:p w14:paraId="0E432103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3)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</w:tcBorders>
          </w:tcPr>
          <w:p w14:paraId="40561CC9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0</w:t>
            </w:r>
          </w:p>
        </w:tc>
        <w:tc>
          <w:tcPr>
            <w:tcW w:w="1281" w:type="dxa"/>
            <w:tcBorders>
              <w:bottom w:val="single" w:sz="4" w:space="0" w:color="auto"/>
              <w:right w:val="single" w:sz="4" w:space="0" w:color="auto"/>
            </w:tcBorders>
          </w:tcPr>
          <w:p w14:paraId="429B1F0D" w14:textId="77777777" w:rsidR="0085261B" w:rsidRDefault="0085261B" w:rsidP="007C055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3)</w:t>
            </w:r>
          </w:p>
        </w:tc>
      </w:tr>
    </w:tbl>
    <w:p w14:paraId="15AC6B26" w14:textId="77777777" w:rsidR="0085261B" w:rsidRDefault="0085261B" w:rsidP="0085261B">
      <w:pPr>
        <w:contextualSpacing/>
        <w:rPr>
          <w:b/>
        </w:rPr>
        <w:sectPr w:rsidR="0085261B" w:rsidSect="002A17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2FB8B4" w14:textId="77777777" w:rsidR="00DD3E75" w:rsidRDefault="00DD3E75" w:rsidP="00556BE2"/>
    <w:sectPr w:rsidR="00DD3E75" w:rsidSect="00DD3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75"/>
    <w:rsid w:val="00051E73"/>
    <w:rsid w:val="000827ED"/>
    <w:rsid w:val="00123A64"/>
    <w:rsid w:val="0013451C"/>
    <w:rsid w:val="0013508C"/>
    <w:rsid w:val="001D3889"/>
    <w:rsid w:val="001D5607"/>
    <w:rsid w:val="00485D28"/>
    <w:rsid w:val="00515C9D"/>
    <w:rsid w:val="00556BE2"/>
    <w:rsid w:val="00621068"/>
    <w:rsid w:val="006B1F30"/>
    <w:rsid w:val="006C370F"/>
    <w:rsid w:val="007D7C4F"/>
    <w:rsid w:val="0084323E"/>
    <w:rsid w:val="00851BA1"/>
    <w:rsid w:val="0085261B"/>
    <w:rsid w:val="00853115"/>
    <w:rsid w:val="00993F2C"/>
    <w:rsid w:val="009A34B7"/>
    <w:rsid w:val="00A60167"/>
    <w:rsid w:val="00A8381F"/>
    <w:rsid w:val="00AE2CA7"/>
    <w:rsid w:val="00B775B1"/>
    <w:rsid w:val="00D57AC5"/>
    <w:rsid w:val="00DD3E75"/>
    <w:rsid w:val="00DD4547"/>
    <w:rsid w:val="00DE458F"/>
    <w:rsid w:val="00E02C07"/>
    <w:rsid w:val="00EE5648"/>
    <w:rsid w:val="00F107DA"/>
    <w:rsid w:val="00F51DA1"/>
    <w:rsid w:val="00F67C40"/>
    <w:rsid w:val="00FB3D6E"/>
    <w:rsid w:val="00FD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3E8F4"/>
  <w15:chartTrackingRefBased/>
  <w15:docId w15:val="{0FF599BC-EB15-C440-9561-9E8157FD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E75"/>
    <w:pPr>
      <w:keepNext/>
      <w:keepLines/>
      <w:spacing w:before="40" w:line="360" w:lineRule="auto"/>
      <w:outlineLvl w:val="1"/>
    </w:pPr>
    <w:rPr>
      <w:rFonts w:ascii="Helvetica" w:eastAsiaTheme="majorEastAsia" w:hAnsi="Helvetica" w:cstheme="majorBidi"/>
      <w:b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E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D3E75"/>
    <w:rPr>
      <w:rFonts w:ascii="Helvetica" w:eastAsiaTheme="majorEastAsia" w:hAnsi="Helvetica" w:cstheme="majorBidi"/>
      <w:b/>
      <w:i/>
      <w:sz w:val="22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5261B"/>
    <w:pPr>
      <w:spacing w:before="240" w:after="240"/>
    </w:pPr>
    <w:rPr>
      <w:rFonts w:ascii="Helvetica" w:hAnsi="Helvetica"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rris-Fry</dc:creator>
  <cp:keywords/>
  <dc:description/>
  <cp:lastModifiedBy>Helen Harris-Fry</cp:lastModifiedBy>
  <cp:revision>3</cp:revision>
  <dcterms:created xsi:type="dcterms:W3CDTF">2022-10-13T15:44:00Z</dcterms:created>
  <dcterms:modified xsi:type="dcterms:W3CDTF">2022-10-27T13:00:00Z</dcterms:modified>
</cp:coreProperties>
</file>